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F26B4" w14:textId="39FDE90D" w:rsidR="007876CB" w:rsidRDefault="00CE1EBA" w:rsidP="007876CB">
      <w:pPr>
        <w:rPr>
          <w:b/>
          <w:lang w:val="en-GB"/>
        </w:rPr>
      </w:pPr>
      <w:r>
        <w:rPr>
          <w:b/>
          <w:lang w:val="en-GB"/>
        </w:rPr>
        <w:t>Table</w:t>
      </w:r>
      <w:r w:rsidR="007876CB" w:rsidRPr="00E86B17">
        <w:rPr>
          <w:b/>
          <w:lang w:val="en-GB"/>
        </w:rPr>
        <w:t>. S</w:t>
      </w:r>
      <w:r>
        <w:rPr>
          <w:b/>
          <w:lang w:val="en-GB"/>
        </w:rPr>
        <w:t>1</w:t>
      </w:r>
    </w:p>
    <w:tbl>
      <w:tblPr>
        <w:tblStyle w:val="TableGrid1"/>
        <w:tblW w:w="4928" w:type="pct"/>
        <w:tblLayout w:type="fixed"/>
        <w:tblLook w:val="04A0" w:firstRow="1" w:lastRow="0" w:firstColumn="1" w:lastColumn="0" w:noHBand="0" w:noVBand="1"/>
      </w:tblPr>
      <w:tblGrid>
        <w:gridCol w:w="3163"/>
        <w:gridCol w:w="3164"/>
        <w:gridCol w:w="3162"/>
      </w:tblGrid>
      <w:tr w:rsidR="007876CB" w:rsidRPr="007876CB" w14:paraId="2FE22832" w14:textId="77777777" w:rsidTr="007876CB">
        <w:trPr>
          <w:trHeight w:val="578"/>
        </w:trPr>
        <w:tc>
          <w:tcPr>
            <w:tcW w:w="1667" w:type="pct"/>
          </w:tcPr>
          <w:p w14:paraId="2C55DF49" w14:textId="77777777" w:rsidR="007876CB" w:rsidRPr="007876CB" w:rsidRDefault="007876CB" w:rsidP="007876CB">
            <w:pPr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Construct</w:t>
            </w:r>
            <w:proofErr w:type="spellEnd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 name</w:t>
            </w:r>
          </w:p>
        </w:tc>
        <w:tc>
          <w:tcPr>
            <w:tcW w:w="1667" w:type="pct"/>
          </w:tcPr>
          <w:p w14:paraId="7563BE38" w14:textId="399B377E" w:rsidR="007876CB" w:rsidRPr="007876CB" w:rsidRDefault="007876CB" w:rsidP="007876CB">
            <w:pPr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DNA </w:t>
            </w: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sequence</w:t>
            </w:r>
            <w:proofErr w:type="spellEnd"/>
          </w:p>
        </w:tc>
        <w:tc>
          <w:tcPr>
            <w:tcW w:w="1666" w:type="pct"/>
          </w:tcPr>
          <w:p w14:paraId="0E856E39" w14:textId="12AC9EF0" w:rsidR="007876CB" w:rsidRPr="007876CB" w:rsidRDefault="007876CB" w:rsidP="007876CB">
            <w:pPr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Protein</w:t>
            </w:r>
            <w:proofErr w:type="spellEnd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sequence</w:t>
            </w:r>
            <w:proofErr w:type="spellEnd"/>
          </w:p>
        </w:tc>
      </w:tr>
      <w:tr w:rsidR="007876CB" w:rsidRPr="007876CB" w14:paraId="7720F77C" w14:textId="77777777" w:rsidTr="007876CB">
        <w:trPr>
          <w:trHeight w:val="3455"/>
        </w:trPr>
        <w:tc>
          <w:tcPr>
            <w:tcW w:w="1667" w:type="pct"/>
          </w:tcPr>
          <w:p w14:paraId="122CD571" w14:textId="77777777" w:rsidR="007876CB" w:rsidRPr="007876CB" w:rsidRDefault="007876CB" w:rsidP="007876CB">
            <w:pPr>
              <w:rPr>
                <w:rFonts w:ascii="Calibri" w:eastAsia="Calibri" w:hAnsi="Calibri" w:cs="AdvP7627"/>
                <w:color w:val="000000"/>
                <w:lang w:val="en-GB"/>
              </w:rPr>
            </w:pPr>
            <w:r w:rsidRPr="007876CB">
              <w:rPr>
                <w:rFonts w:ascii="Calibri" w:eastAsia="Calibri" w:hAnsi="Calibri" w:cs="AdvP7627"/>
                <w:color w:val="000000"/>
                <w:lang w:val="en-GB"/>
              </w:rPr>
              <w:t xml:space="preserve">exon 1 HTT 1-90, </w:t>
            </w:r>
          </w:p>
          <w:p w14:paraId="5D050A45" w14:textId="77777777" w:rsidR="007876CB" w:rsidRPr="007876CB" w:rsidRDefault="007876CB" w:rsidP="007876CB">
            <w:pPr>
              <w:rPr>
                <w:rFonts w:ascii="Calibri" w:eastAsia="Calibri" w:hAnsi="Calibri" w:cs="Times New Roman"/>
                <w:lang w:val="en-US"/>
              </w:rPr>
            </w:pPr>
            <w:r w:rsidRPr="007876CB">
              <w:rPr>
                <w:rFonts w:ascii="Calibri" w:eastAsia="Calibri" w:hAnsi="Calibri" w:cs="AdvP7627"/>
                <w:color w:val="000000"/>
                <w:lang w:val="en-GB"/>
              </w:rPr>
              <w:t>based on Q23 numbering</w:t>
            </w:r>
          </w:p>
        </w:tc>
        <w:tc>
          <w:tcPr>
            <w:tcW w:w="1667" w:type="pct"/>
          </w:tcPr>
          <w:p w14:paraId="2567D814" w14:textId="77777777" w:rsidR="007876CB" w:rsidRPr="007876CB" w:rsidRDefault="007876CB" w:rsidP="00501265">
            <w:pPr>
              <w:jc w:val="both"/>
              <w:rPr>
                <w:rFonts w:ascii="Calibri" w:eastAsia="Calibri" w:hAnsi="Calibri" w:cs="Times New Roman"/>
                <w:sz w:val="17"/>
                <w:szCs w:val="17"/>
              </w:rPr>
            </w:pPr>
            <w:r w:rsidRPr="007876CB">
              <w:rPr>
                <w:rFonts w:ascii="Calibri" w:eastAsia="Calibri" w:hAnsi="Calibri" w:cs="Times New Roman"/>
                <w:sz w:val="17"/>
                <w:szCs w:val="17"/>
              </w:rPr>
              <w:t>ATGGCGACCCTGGAAAAGCTGATGAAGGCCTTCGAGTCCCTCAAGTCCTTCCAACAGCAGCAGCAGCAGCAGCAGCAGCAGCAGCAGCAGCAGCAGCAGCAGCAGCAGCAGCAGCAGCAGCCGCCACCGCCGCCGCCGCCGCCGCCGCCTCCTCAGCTTCCTCAGCCGCCGCCGCAGGCACAGCCGCTGCTGCCTCAGCCGCAGCCGCCCCCGCCGCCGCCCCCGCCGCCACCCGGCCCGGCTGTGGCTGAGGAGCCGCTGCACCGACCA</w:t>
            </w:r>
          </w:p>
        </w:tc>
        <w:tc>
          <w:tcPr>
            <w:tcW w:w="1666" w:type="pct"/>
          </w:tcPr>
          <w:p w14:paraId="1BD93708" w14:textId="77777777" w:rsidR="007876CB" w:rsidRPr="007876CB" w:rsidRDefault="007876CB" w:rsidP="007876CB">
            <w:pPr>
              <w:rPr>
                <w:rFonts w:ascii="Calibri" w:eastAsia="Calibri" w:hAnsi="Calibri" w:cs="Times New Roman"/>
                <w:sz w:val="17"/>
                <w:szCs w:val="17"/>
              </w:rPr>
            </w:pPr>
            <w:r w:rsidRPr="007876CB">
              <w:rPr>
                <w:rFonts w:ascii="Calibri" w:eastAsia="Calibri" w:hAnsi="Calibri" w:cs="Times New Roman"/>
                <w:sz w:val="17"/>
                <w:szCs w:val="17"/>
              </w:rPr>
              <w:t>MATLEKLMKAFESLKSFQQQQQQQQQQQQQQQQQQQQQQQPPPPPPPPPPPQLPQPPPQAQPLLPQPQPPPPPPPPPPGPAVAEEPLHRP</w:t>
            </w:r>
          </w:p>
        </w:tc>
      </w:tr>
    </w:tbl>
    <w:p w14:paraId="318F80B9" w14:textId="330116E2" w:rsidR="007876CB" w:rsidRDefault="007876CB" w:rsidP="00E86B17">
      <w:pPr>
        <w:jc w:val="center"/>
        <w:rPr>
          <w:b/>
          <w:lang w:val="en-GB"/>
        </w:rPr>
      </w:pPr>
    </w:p>
    <w:p w14:paraId="4BD79E6A" w14:textId="29E518D5" w:rsidR="007876CB" w:rsidRDefault="007876CB" w:rsidP="00E86B17">
      <w:pPr>
        <w:jc w:val="center"/>
        <w:rPr>
          <w:b/>
          <w:lang w:val="en-GB"/>
        </w:rPr>
      </w:pPr>
    </w:p>
    <w:p w14:paraId="54F6726D" w14:textId="0D90B1A4" w:rsidR="007876CB" w:rsidRDefault="007876CB" w:rsidP="00E86B17">
      <w:pPr>
        <w:jc w:val="center"/>
        <w:rPr>
          <w:b/>
          <w:lang w:val="en-GB"/>
        </w:rPr>
      </w:pPr>
    </w:p>
    <w:p w14:paraId="02FBA597" w14:textId="0B0C5080" w:rsidR="007876CB" w:rsidRDefault="007876CB" w:rsidP="00E86B17">
      <w:pPr>
        <w:jc w:val="center"/>
        <w:rPr>
          <w:b/>
          <w:lang w:val="en-GB"/>
        </w:rPr>
      </w:pPr>
    </w:p>
    <w:p w14:paraId="7278EC48" w14:textId="240D7651" w:rsidR="007876CB" w:rsidRDefault="007876CB" w:rsidP="00E86B17">
      <w:pPr>
        <w:jc w:val="center"/>
        <w:rPr>
          <w:b/>
          <w:lang w:val="en-GB"/>
        </w:rPr>
      </w:pPr>
    </w:p>
    <w:p w14:paraId="3380C8D5" w14:textId="6EA57130" w:rsidR="007876CB" w:rsidRDefault="007876CB" w:rsidP="00E86B17">
      <w:pPr>
        <w:jc w:val="center"/>
        <w:rPr>
          <w:b/>
          <w:lang w:val="en-GB"/>
        </w:rPr>
      </w:pPr>
    </w:p>
    <w:p w14:paraId="5BF42829" w14:textId="40B5921F" w:rsidR="007876CB" w:rsidRDefault="007876CB" w:rsidP="00E86B17">
      <w:pPr>
        <w:jc w:val="center"/>
        <w:rPr>
          <w:b/>
          <w:lang w:val="en-GB"/>
        </w:rPr>
      </w:pPr>
    </w:p>
    <w:p w14:paraId="10B39850" w14:textId="54E701DD" w:rsidR="007876CB" w:rsidRDefault="007876CB" w:rsidP="00E86B17">
      <w:pPr>
        <w:jc w:val="center"/>
        <w:rPr>
          <w:b/>
          <w:lang w:val="en-GB"/>
        </w:rPr>
      </w:pPr>
    </w:p>
    <w:p w14:paraId="3D3F5C18" w14:textId="42BCD245" w:rsidR="007876CB" w:rsidRDefault="007876CB" w:rsidP="00E86B17">
      <w:pPr>
        <w:jc w:val="center"/>
        <w:rPr>
          <w:b/>
          <w:lang w:val="en-GB"/>
        </w:rPr>
      </w:pPr>
    </w:p>
    <w:p w14:paraId="60DB7AD4" w14:textId="5F040815" w:rsidR="007876CB" w:rsidRDefault="007876CB" w:rsidP="00E86B17">
      <w:pPr>
        <w:jc w:val="center"/>
        <w:rPr>
          <w:b/>
          <w:lang w:val="en-GB"/>
        </w:rPr>
      </w:pPr>
    </w:p>
    <w:p w14:paraId="38B6EB24" w14:textId="5C6791ED" w:rsidR="007876CB" w:rsidRDefault="007876CB" w:rsidP="00E86B17">
      <w:pPr>
        <w:jc w:val="center"/>
        <w:rPr>
          <w:b/>
          <w:lang w:val="en-GB"/>
        </w:rPr>
      </w:pPr>
    </w:p>
    <w:p w14:paraId="0C5626BD" w14:textId="6018DAE1" w:rsidR="007876CB" w:rsidRDefault="007876CB" w:rsidP="00E86B17">
      <w:pPr>
        <w:jc w:val="center"/>
        <w:rPr>
          <w:b/>
          <w:lang w:val="en-GB"/>
        </w:rPr>
      </w:pPr>
    </w:p>
    <w:p w14:paraId="3491C8C0" w14:textId="57CF2D83" w:rsidR="007876CB" w:rsidRDefault="007876CB" w:rsidP="00E86B17">
      <w:pPr>
        <w:jc w:val="center"/>
        <w:rPr>
          <w:b/>
          <w:lang w:val="en-GB"/>
        </w:rPr>
      </w:pPr>
    </w:p>
    <w:p w14:paraId="4211EA88" w14:textId="445F4B7B" w:rsidR="007876CB" w:rsidRDefault="007876CB" w:rsidP="00E86B17">
      <w:pPr>
        <w:jc w:val="center"/>
        <w:rPr>
          <w:b/>
          <w:lang w:val="en-GB"/>
        </w:rPr>
      </w:pPr>
    </w:p>
    <w:p w14:paraId="16DF92FD" w14:textId="1A16BD91" w:rsidR="007876CB" w:rsidRDefault="007876CB" w:rsidP="00E86B17">
      <w:pPr>
        <w:jc w:val="center"/>
        <w:rPr>
          <w:b/>
          <w:lang w:val="en-GB"/>
        </w:rPr>
      </w:pPr>
    </w:p>
    <w:p w14:paraId="75732C5A" w14:textId="5E79803D" w:rsidR="007876CB" w:rsidRDefault="007876CB" w:rsidP="00E86B17">
      <w:pPr>
        <w:jc w:val="center"/>
        <w:rPr>
          <w:b/>
          <w:lang w:val="en-GB"/>
        </w:rPr>
      </w:pPr>
    </w:p>
    <w:p w14:paraId="763994A0" w14:textId="1A07B09E" w:rsidR="007876CB" w:rsidRDefault="007876CB" w:rsidP="00E86B17">
      <w:pPr>
        <w:jc w:val="center"/>
        <w:rPr>
          <w:b/>
          <w:lang w:val="en-GB"/>
        </w:rPr>
      </w:pPr>
    </w:p>
    <w:p w14:paraId="340F65DB" w14:textId="4DC34ED6" w:rsidR="007876CB" w:rsidRDefault="007876CB" w:rsidP="00E86B17">
      <w:pPr>
        <w:jc w:val="center"/>
        <w:rPr>
          <w:b/>
          <w:lang w:val="en-GB"/>
        </w:rPr>
      </w:pPr>
    </w:p>
    <w:p w14:paraId="58B43E22" w14:textId="15C088C1" w:rsidR="007876CB" w:rsidRDefault="007876CB" w:rsidP="00E86B17">
      <w:pPr>
        <w:jc w:val="center"/>
        <w:rPr>
          <w:b/>
          <w:lang w:val="en-GB"/>
        </w:rPr>
      </w:pPr>
    </w:p>
    <w:p w14:paraId="164B04E5" w14:textId="5707822F" w:rsidR="007876CB" w:rsidRDefault="007876CB" w:rsidP="00E86B17">
      <w:pPr>
        <w:jc w:val="center"/>
        <w:rPr>
          <w:b/>
          <w:lang w:val="en-GB"/>
        </w:rPr>
      </w:pPr>
    </w:p>
    <w:p w14:paraId="561A195E" w14:textId="424C1240" w:rsidR="007876CB" w:rsidRDefault="007876CB" w:rsidP="00E86B17">
      <w:pPr>
        <w:jc w:val="center"/>
        <w:rPr>
          <w:b/>
          <w:lang w:val="en-GB"/>
        </w:rPr>
      </w:pPr>
    </w:p>
    <w:p w14:paraId="7B64F8B0" w14:textId="6BA5772A" w:rsidR="007876CB" w:rsidRDefault="007876CB" w:rsidP="00E86B17">
      <w:pPr>
        <w:jc w:val="center"/>
        <w:rPr>
          <w:b/>
          <w:lang w:val="en-GB"/>
        </w:rPr>
      </w:pPr>
    </w:p>
    <w:sectPr w:rsidR="007876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70D74"/>
    <w:multiLevelType w:val="hybridMultilevel"/>
    <w:tmpl w:val="3134FDB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1569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rvdxxameztzieprtqpesfu2dswfz5zwrs2&quot;&gt;quarterly sept2021&lt;record-ids&gt;&lt;item&gt;1&lt;/item&gt;&lt;item&gt;2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9438E6"/>
    <w:rsid w:val="00000155"/>
    <w:rsid w:val="00000D34"/>
    <w:rsid w:val="0000767E"/>
    <w:rsid w:val="0001161C"/>
    <w:rsid w:val="00016125"/>
    <w:rsid w:val="00021A2C"/>
    <w:rsid w:val="000304C3"/>
    <w:rsid w:val="0003658B"/>
    <w:rsid w:val="000406CC"/>
    <w:rsid w:val="00040DCA"/>
    <w:rsid w:val="0004645D"/>
    <w:rsid w:val="00047178"/>
    <w:rsid w:val="00055382"/>
    <w:rsid w:val="00062538"/>
    <w:rsid w:val="00067810"/>
    <w:rsid w:val="00077A96"/>
    <w:rsid w:val="00077B4E"/>
    <w:rsid w:val="000805CB"/>
    <w:rsid w:val="00085CF7"/>
    <w:rsid w:val="00087FE3"/>
    <w:rsid w:val="00090286"/>
    <w:rsid w:val="00090D76"/>
    <w:rsid w:val="000974D4"/>
    <w:rsid w:val="000A1180"/>
    <w:rsid w:val="000A7B5C"/>
    <w:rsid w:val="000B5606"/>
    <w:rsid w:val="000B6175"/>
    <w:rsid w:val="000C1ABD"/>
    <w:rsid w:val="000C1BEE"/>
    <w:rsid w:val="000C2C98"/>
    <w:rsid w:val="000C36D0"/>
    <w:rsid w:val="000C3801"/>
    <w:rsid w:val="000D0232"/>
    <w:rsid w:val="000D0B0D"/>
    <w:rsid w:val="000D4A03"/>
    <w:rsid w:val="000F7001"/>
    <w:rsid w:val="00103188"/>
    <w:rsid w:val="00105481"/>
    <w:rsid w:val="00112022"/>
    <w:rsid w:val="00112EF2"/>
    <w:rsid w:val="00121836"/>
    <w:rsid w:val="00121EE7"/>
    <w:rsid w:val="0013072C"/>
    <w:rsid w:val="001308DE"/>
    <w:rsid w:val="001421BF"/>
    <w:rsid w:val="00142B46"/>
    <w:rsid w:val="00143A0D"/>
    <w:rsid w:val="00150D60"/>
    <w:rsid w:val="0015391B"/>
    <w:rsid w:val="001622FF"/>
    <w:rsid w:val="0016261E"/>
    <w:rsid w:val="00184241"/>
    <w:rsid w:val="001908A2"/>
    <w:rsid w:val="00195FB5"/>
    <w:rsid w:val="001A34D7"/>
    <w:rsid w:val="001B0377"/>
    <w:rsid w:val="001C24BC"/>
    <w:rsid w:val="001C3232"/>
    <w:rsid w:val="001C576A"/>
    <w:rsid w:val="001C7823"/>
    <w:rsid w:val="001D5FC0"/>
    <w:rsid w:val="001E39D7"/>
    <w:rsid w:val="001E7B8E"/>
    <w:rsid w:val="001F2BD4"/>
    <w:rsid w:val="001F4E49"/>
    <w:rsid w:val="001F7D43"/>
    <w:rsid w:val="002040DD"/>
    <w:rsid w:val="00204E0C"/>
    <w:rsid w:val="00210C1F"/>
    <w:rsid w:val="00212442"/>
    <w:rsid w:val="002125AC"/>
    <w:rsid w:val="00220CBD"/>
    <w:rsid w:val="00225F14"/>
    <w:rsid w:val="00227791"/>
    <w:rsid w:val="0023036B"/>
    <w:rsid w:val="002331B0"/>
    <w:rsid w:val="002355B0"/>
    <w:rsid w:val="00244366"/>
    <w:rsid w:val="002447CB"/>
    <w:rsid w:val="00247F1E"/>
    <w:rsid w:val="0025013B"/>
    <w:rsid w:val="00253FCA"/>
    <w:rsid w:val="00255439"/>
    <w:rsid w:val="00255478"/>
    <w:rsid w:val="00256D1E"/>
    <w:rsid w:val="00257964"/>
    <w:rsid w:val="00264B2F"/>
    <w:rsid w:val="0027007C"/>
    <w:rsid w:val="002918AA"/>
    <w:rsid w:val="00294588"/>
    <w:rsid w:val="00297BCE"/>
    <w:rsid w:val="002A009E"/>
    <w:rsid w:val="002A1785"/>
    <w:rsid w:val="002A6DDF"/>
    <w:rsid w:val="002B1A9B"/>
    <w:rsid w:val="002B25A8"/>
    <w:rsid w:val="002B3C1B"/>
    <w:rsid w:val="002C089C"/>
    <w:rsid w:val="002C2667"/>
    <w:rsid w:val="002D13C5"/>
    <w:rsid w:val="002D6D73"/>
    <w:rsid w:val="002E50D9"/>
    <w:rsid w:val="002E513D"/>
    <w:rsid w:val="002F184B"/>
    <w:rsid w:val="002F2A48"/>
    <w:rsid w:val="002F45F0"/>
    <w:rsid w:val="002F4F9D"/>
    <w:rsid w:val="00302176"/>
    <w:rsid w:val="003021AA"/>
    <w:rsid w:val="003029C5"/>
    <w:rsid w:val="00307AD1"/>
    <w:rsid w:val="00311478"/>
    <w:rsid w:val="00324820"/>
    <w:rsid w:val="0032497D"/>
    <w:rsid w:val="00324F5C"/>
    <w:rsid w:val="003406CC"/>
    <w:rsid w:val="003424AE"/>
    <w:rsid w:val="00342689"/>
    <w:rsid w:val="003436D4"/>
    <w:rsid w:val="003471D7"/>
    <w:rsid w:val="00347239"/>
    <w:rsid w:val="0035028E"/>
    <w:rsid w:val="00350378"/>
    <w:rsid w:val="00350525"/>
    <w:rsid w:val="00353483"/>
    <w:rsid w:val="00354A42"/>
    <w:rsid w:val="0035782A"/>
    <w:rsid w:val="003613EF"/>
    <w:rsid w:val="003661D1"/>
    <w:rsid w:val="00372E3A"/>
    <w:rsid w:val="0037307C"/>
    <w:rsid w:val="003755EF"/>
    <w:rsid w:val="003812FB"/>
    <w:rsid w:val="00383D32"/>
    <w:rsid w:val="003902BB"/>
    <w:rsid w:val="0039043A"/>
    <w:rsid w:val="003924F1"/>
    <w:rsid w:val="0039284C"/>
    <w:rsid w:val="003968FA"/>
    <w:rsid w:val="00397ABF"/>
    <w:rsid w:val="00397C81"/>
    <w:rsid w:val="003A4C89"/>
    <w:rsid w:val="003A7A8D"/>
    <w:rsid w:val="003B1C1B"/>
    <w:rsid w:val="003D3A67"/>
    <w:rsid w:val="003D43CE"/>
    <w:rsid w:val="003D4E54"/>
    <w:rsid w:val="003E2B57"/>
    <w:rsid w:val="003F0001"/>
    <w:rsid w:val="003F4DF9"/>
    <w:rsid w:val="003F7258"/>
    <w:rsid w:val="00404161"/>
    <w:rsid w:val="004058D0"/>
    <w:rsid w:val="00407645"/>
    <w:rsid w:val="004105B4"/>
    <w:rsid w:val="00410798"/>
    <w:rsid w:val="00415E03"/>
    <w:rsid w:val="00417273"/>
    <w:rsid w:val="004217A8"/>
    <w:rsid w:val="00431A41"/>
    <w:rsid w:val="00431D5C"/>
    <w:rsid w:val="00434CD2"/>
    <w:rsid w:val="00436245"/>
    <w:rsid w:val="00436333"/>
    <w:rsid w:val="0044050E"/>
    <w:rsid w:val="00443B27"/>
    <w:rsid w:val="00454474"/>
    <w:rsid w:val="004561DB"/>
    <w:rsid w:val="00461463"/>
    <w:rsid w:val="004619B4"/>
    <w:rsid w:val="004643AD"/>
    <w:rsid w:val="00464FC6"/>
    <w:rsid w:val="00465F2C"/>
    <w:rsid w:val="00467D00"/>
    <w:rsid w:val="00475F39"/>
    <w:rsid w:val="004822A6"/>
    <w:rsid w:val="00483044"/>
    <w:rsid w:val="004877EC"/>
    <w:rsid w:val="00490DF1"/>
    <w:rsid w:val="00491B5E"/>
    <w:rsid w:val="0049208E"/>
    <w:rsid w:val="00492866"/>
    <w:rsid w:val="004929AA"/>
    <w:rsid w:val="00497D8E"/>
    <w:rsid w:val="004A4EA4"/>
    <w:rsid w:val="004A7D6A"/>
    <w:rsid w:val="004B09E1"/>
    <w:rsid w:val="004B2E3C"/>
    <w:rsid w:val="004B39B8"/>
    <w:rsid w:val="004D26BC"/>
    <w:rsid w:val="004D6822"/>
    <w:rsid w:val="004E303E"/>
    <w:rsid w:val="004E374E"/>
    <w:rsid w:val="004E50C5"/>
    <w:rsid w:val="004F02A2"/>
    <w:rsid w:val="004F733A"/>
    <w:rsid w:val="0050048A"/>
    <w:rsid w:val="00501265"/>
    <w:rsid w:val="005019A6"/>
    <w:rsid w:val="00503601"/>
    <w:rsid w:val="00503E36"/>
    <w:rsid w:val="005062AF"/>
    <w:rsid w:val="00513B2E"/>
    <w:rsid w:val="00523E97"/>
    <w:rsid w:val="0052430C"/>
    <w:rsid w:val="00525B12"/>
    <w:rsid w:val="00534269"/>
    <w:rsid w:val="005357F3"/>
    <w:rsid w:val="005406B7"/>
    <w:rsid w:val="00546DB5"/>
    <w:rsid w:val="00547DF4"/>
    <w:rsid w:val="0055210C"/>
    <w:rsid w:val="00552706"/>
    <w:rsid w:val="00555EDF"/>
    <w:rsid w:val="00561A05"/>
    <w:rsid w:val="00563027"/>
    <w:rsid w:val="00570926"/>
    <w:rsid w:val="00583146"/>
    <w:rsid w:val="00591FFB"/>
    <w:rsid w:val="0059276D"/>
    <w:rsid w:val="00595045"/>
    <w:rsid w:val="0059518B"/>
    <w:rsid w:val="00596AE0"/>
    <w:rsid w:val="005A048F"/>
    <w:rsid w:val="005A058A"/>
    <w:rsid w:val="005A6E6A"/>
    <w:rsid w:val="005B39E7"/>
    <w:rsid w:val="005C0E2D"/>
    <w:rsid w:val="005C1F12"/>
    <w:rsid w:val="005D371E"/>
    <w:rsid w:val="005E049B"/>
    <w:rsid w:val="005E3C9E"/>
    <w:rsid w:val="005F06DB"/>
    <w:rsid w:val="005F13F7"/>
    <w:rsid w:val="005F1A81"/>
    <w:rsid w:val="005F1D35"/>
    <w:rsid w:val="005F33D6"/>
    <w:rsid w:val="005F4EFA"/>
    <w:rsid w:val="005F639D"/>
    <w:rsid w:val="005F7C73"/>
    <w:rsid w:val="0060239A"/>
    <w:rsid w:val="00603CB8"/>
    <w:rsid w:val="00606786"/>
    <w:rsid w:val="00613337"/>
    <w:rsid w:val="00613C83"/>
    <w:rsid w:val="006179ED"/>
    <w:rsid w:val="00627E1C"/>
    <w:rsid w:val="006306A4"/>
    <w:rsid w:val="006355D0"/>
    <w:rsid w:val="0063579A"/>
    <w:rsid w:val="00636597"/>
    <w:rsid w:val="00637029"/>
    <w:rsid w:val="00642561"/>
    <w:rsid w:val="006431E3"/>
    <w:rsid w:val="006448FF"/>
    <w:rsid w:val="006464C0"/>
    <w:rsid w:val="0065314D"/>
    <w:rsid w:val="00655CE5"/>
    <w:rsid w:val="00660453"/>
    <w:rsid w:val="00661730"/>
    <w:rsid w:val="006665B4"/>
    <w:rsid w:val="00672716"/>
    <w:rsid w:val="0067386F"/>
    <w:rsid w:val="00674FE4"/>
    <w:rsid w:val="00683E29"/>
    <w:rsid w:val="00693AD8"/>
    <w:rsid w:val="006A3A38"/>
    <w:rsid w:val="006A4F32"/>
    <w:rsid w:val="006A5DD4"/>
    <w:rsid w:val="006A7E1A"/>
    <w:rsid w:val="006B5626"/>
    <w:rsid w:val="006B7BA3"/>
    <w:rsid w:val="006C1F69"/>
    <w:rsid w:val="006C244F"/>
    <w:rsid w:val="006C2B34"/>
    <w:rsid w:val="006D134C"/>
    <w:rsid w:val="006D3BD0"/>
    <w:rsid w:val="006D5C24"/>
    <w:rsid w:val="006E0DFC"/>
    <w:rsid w:val="006E3111"/>
    <w:rsid w:val="006E3782"/>
    <w:rsid w:val="006E379D"/>
    <w:rsid w:val="006E5E00"/>
    <w:rsid w:val="006E7A74"/>
    <w:rsid w:val="006F21CF"/>
    <w:rsid w:val="006F45BC"/>
    <w:rsid w:val="00701029"/>
    <w:rsid w:val="00705BF7"/>
    <w:rsid w:val="00706C66"/>
    <w:rsid w:val="00710FB3"/>
    <w:rsid w:val="00711964"/>
    <w:rsid w:val="00712B12"/>
    <w:rsid w:val="007174A2"/>
    <w:rsid w:val="00720625"/>
    <w:rsid w:val="00720F82"/>
    <w:rsid w:val="007238B3"/>
    <w:rsid w:val="007247FE"/>
    <w:rsid w:val="00730542"/>
    <w:rsid w:val="00734B56"/>
    <w:rsid w:val="00737F6B"/>
    <w:rsid w:val="007408DC"/>
    <w:rsid w:val="00742001"/>
    <w:rsid w:val="007426BD"/>
    <w:rsid w:val="007508B6"/>
    <w:rsid w:val="007536C5"/>
    <w:rsid w:val="00753C21"/>
    <w:rsid w:val="00754388"/>
    <w:rsid w:val="00754EBF"/>
    <w:rsid w:val="00762F7B"/>
    <w:rsid w:val="00767609"/>
    <w:rsid w:val="00767D83"/>
    <w:rsid w:val="007721E1"/>
    <w:rsid w:val="0078034B"/>
    <w:rsid w:val="00781FEA"/>
    <w:rsid w:val="00784A2C"/>
    <w:rsid w:val="00784FDE"/>
    <w:rsid w:val="007876CB"/>
    <w:rsid w:val="00790AD9"/>
    <w:rsid w:val="00792253"/>
    <w:rsid w:val="00792B48"/>
    <w:rsid w:val="007A7A6A"/>
    <w:rsid w:val="007B00B7"/>
    <w:rsid w:val="007B1AE6"/>
    <w:rsid w:val="007B5790"/>
    <w:rsid w:val="007B7F2F"/>
    <w:rsid w:val="007C09B2"/>
    <w:rsid w:val="007C0D94"/>
    <w:rsid w:val="007C3A89"/>
    <w:rsid w:val="007C6327"/>
    <w:rsid w:val="007D2F54"/>
    <w:rsid w:val="007D4B62"/>
    <w:rsid w:val="007D6D81"/>
    <w:rsid w:val="007E0B79"/>
    <w:rsid w:val="007E0E86"/>
    <w:rsid w:val="007E2F8E"/>
    <w:rsid w:val="007E49AF"/>
    <w:rsid w:val="007E6B0C"/>
    <w:rsid w:val="007E6EBA"/>
    <w:rsid w:val="007F274D"/>
    <w:rsid w:val="007F324A"/>
    <w:rsid w:val="007F39A8"/>
    <w:rsid w:val="00810FA6"/>
    <w:rsid w:val="00822770"/>
    <w:rsid w:val="00832CD9"/>
    <w:rsid w:val="0083565E"/>
    <w:rsid w:val="00840C01"/>
    <w:rsid w:val="00840E6E"/>
    <w:rsid w:val="00843140"/>
    <w:rsid w:val="00845B5E"/>
    <w:rsid w:val="0084712D"/>
    <w:rsid w:val="0085037C"/>
    <w:rsid w:val="00850883"/>
    <w:rsid w:val="00851130"/>
    <w:rsid w:val="008521F7"/>
    <w:rsid w:val="00853F84"/>
    <w:rsid w:val="008561C8"/>
    <w:rsid w:val="00861C36"/>
    <w:rsid w:val="00873E68"/>
    <w:rsid w:val="00876E17"/>
    <w:rsid w:val="0087732A"/>
    <w:rsid w:val="0088133A"/>
    <w:rsid w:val="00887A93"/>
    <w:rsid w:val="00890F20"/>
    <w:rsid w:val="008918F6"/>
    <w:rsid w:val="008A06E0"/>
    <w:rsid w:val="008A1000"/>
    <w:rsid w:val="008A144D"/>
    <w:rsid w:val="008A42FE"/>
    <w:rsid w:val="008A5147"/>
    <w:rsid w:val="008A6418"/>
    <w:rsid w:val="008B2432"/>
    <w:rsid w:val="008B2D3A"/>
    <w:rsid w:val="008B74C9"/>
    <w:rsid w:val="008C628A"/>
    <w:rsid w:val="008C6BA3"/>
    <w:rsid w:val="008D0926"/>
    <w:rsid w:val="008D35DF"/>
    <w:rsid w:val="008D4ACF"/>
    <w:rsid w:val="008D67B8"/>
    <w:rsid w:val="008D7778"/>
    <w:rsid w:val="008F2C50"/>
    <w:rsid w:val="008F519F"/>
    <w:rsid w:val="008F6606"/>
    <w:rsid w:val="008F6D89"/>
    <w:rsid w:val="0090056C"/>
    <w:rsid w:val="00907C63"/>
    <w:rsid w:val="009169A9"/>
    <w:rsid w:val="00922BE1"/>
    <w:rsid w:val="00923645"/>
    <w:rsid w:val="00924475"/>
    <w:rsid w:val="009417A8"/>
    <w:rsid w:val="00942065"/>
    <w:rsid w:val="009438E6"/>
    <w:rsid w:val="00943C69"/>
    <w:rsid w:val="00951CDA"/>
    <w:rsid w:val="00952CA6"/>
    <w:rsid w:val="009553F5"/>
    <w:rsid w:val="00955862"/>
    <w:rsid w:val="00957ECE"/>
    <w:rsid w:val="00962550"/>
    <w:rsid w:val="009647F8"/>
    <w:rsid w:val="009649BC"/>
    <w:rsid w:val="0096507D"/>
    <w:rsid w:val="00965890"/>
    <w:rsid w:val="00970CB9"/>
    <w:rsid w:val="00971BD4"/>
    <w:rsid w:val="009760A9"/>
    <w:rsid w:val="00986002"/>
    <w:rsid w:val="00991CCD"/>
    <w:rsid w:val="009A0BC2"/>
    <w:rsid w:val="009A60B5"/>
    <w:rsid w:val="009A6B7C"/>
    <w:rsid w:val="009B2C3F"/>
    <w:rsid w:val="009B72A9"/>
    <w:rsid w:val="009C1C26"/>
    <w:rsid w:val="009C3F92"/>
    <w:rsid w:val="009C73F5"/>
    <w:rsid w:val="009D253D"/>
    <w:rsid w:val="009D2909"/>
    <w:rsid w:val="009D3444"/>
    <w:rsid w:val="009E11D5"/>
    <w:rsid w:val="009E2FFE"/>
    <w:rsid w:val="009E6652"/>
    <w:rsid w:val="009F0292"/>
    <w:rsid w:val="009F680B"/>
    <w:rsid w:val="00A060CF"/>
    <w:rsid w:val="00A1006C"/>
    <w:rsid w:val="00A11F3D"/>
    <w:rsid w:val="00A276DA"/>
    <w:rsid w:val="00A303A9"/>
    <w:rsid w:val="00A34874"/>
    <w:rsid w:val="00A35E9D"/>
    <w:rsid w:val="00A37ABE"/>
    <w:rsid w:val="00A5038B"/>
    <w:rsid w:val="00A607FF"/>
    <w:rsid w:val="00A60F10"/>
    <w:rsid w:val="00A62DBC"/>
    <w:rsid w:val="00A71634"/>
    <w:rsid w:val="00A71829"/>
    <w:rsid w:val="00A828D4"/>
    <w:rsid w:val="00A84197"/>
    <w:rsid w:val="00A86F47"/>
    <w:rsid w:val="00A87347"/>
    <w:rsid w:val="00A90A16"/>
    <w:rsid w:val="00A9549D"/>
    <w:rsid w:val="00A95D96"/>
    <w:rsid w:val="00A9764A"/>
    <w:rsid w:val="00AA312F"/>
    <w:rsid w:val="00AC17ED"/>
    <w:rsid w:val="00AC5AAC"/>
    <w:rsid w:val="00AD405A"/>
    <w:rsid w:val="00AE1462"/>
    <w:rsid w:val="00AE22F0"/>
    <w:rsid w:val="00AE2B3D"/>
    <w:rsid w:val="00AE44B5"/>
    <w:rsid w:val="00AE757C"/>
    <w:rsid w:val="00AE7931"/>
    <w:rsid w:val="00AF0F1E"/>
    <w:rsid w:val="00AF1F87"/>
    <w:rsid w:val="00AF5766"/>
    <w:rsid w:val="00AF69F3"/>
    <w:rsid w:val="00B02C30"/>
    <w:rsid w:val="00B0768D"/>
    <w:rsid w:val="00B0773C"/>
    <w:rsid w:val="00B1459B"/>
    <w:rsid w:val="00B16162"/>
    <w:rsid w:val="00B17894"/>
    <w:rsid w:val="00B2372F"/>
    <w:rsid w:val="00B24F7A"/>
    <w:rsid w:val="00B305DF"/>
    <w:rsid w:val="00B33B4D"/>
    <w:rsid w:val="00B349FB"/>
    <w:rsid w:val="00B37C23"/>
    <w:rsid w:val="00B37F75"/>
    <w:rsid w:val="00B42BF5"/>
    <w:rsid w:val="00B47378"/>
    <w:rsid w:val="00B50317"/>
    <w:rsid w:val="00B5101D"/>
    <w:rsid w:val="00B52DCF"/>
    <w:rsid w:val="00B62658"/>
    <w:rsid w:val="00B640F2"/>
    <w:rsid w:val="00B64895"/>
    <w:rsid w:val="00B64CB6"/>
    <w:rsid w:val="00B6517B"/>
    <w:rsid w:val="00B661CB"/>
    <w:rsid w:val="00B67D94"/>
    <w:rsid w:val="00B7125B"/>
    <w:rsid w:val="00B7617F"/>
    <w:rsid w:val="00B84D49"/>
    <w:rsid w:val="00B92385"/>
    <w:rsid w:val="00B93080"/>
    <w:rsid w:val="00B93DFF"/>
    <w:rsid w:val="00B9652C"/>
    <w:rsid w:val="00B96E8F"/>
    <w:rsid w:val="00BA0FCB"/>
    <w:rsid w:val="00BA33EA"/>
    <w:rsid w:val="00BA378A"/>
    <w:rsid w:val="00BA6E38"/>
    <w:rsid w:val="00BB222C"/>
    <w:rsid w:val="00BB30ED"/>
    <w:rsid w:val="00BB37D3"/>
    <w:rsid w:val="00BB5EFD"/>
    <w:rsid w:val="00BC0595"/>
    <w:rsid w:val="00BC07F0"/>
    <w:rsid w:val="00BC1553"/>
    <w:rsid w:val="00BD1648"/>
    <w:rsid w:val="00BD29D4"/>
    <w:rsid w:val="00BD5037"/>
    <w:rsid w:val="00BD639C"/>
    <w:rsid w:val="00BD6A45"/>
    <w:rsid w:val="00BD7F24"/>
    <w:rsid w:val="00BE34F7"/>
    <w:rsid w:val="00BE3CB2"/>
    <w:rsid w:val="00BE4EDE"/>
    <w:rsid w:val="00BE6219"/>
    <w:rsid w:val="00BF3F4E"/>
    <w:rsid w:val="00BF6000"/>
    <w:rsid w:val="00C03801"/>
    <w:rsid w:val="00C10708"/>
    <w:rsid w:val="00C20C83"/>
    <w:rsid w:val="00C23214"/>
    <w:rsid w:val="00C23224"/>
    <w:rsid w:val="00C2429A"/>
    <w:rsid w:val="00C24C77"/>
    <w:rsid w:val="00C25532"/>
    <w:rsid w:val="00C276EC"/>
    <w:rsid w:val="00C309BC"/>
    <w:rsid w:val="00C33103"/>
    <w:rsid w:val="00C345DE"/>
    <w:rsid w:val="00C3688F"/>
    <w:rsid w:val="00C40183"/>
    <w:rsid w:val="00C41288"/>
    <w:rsid w:val="00C4133A"/>
    <w:rsid w:val="00C425C9"/>
    <w:rsid w:val="00C556A9"/>
    <w:rsid w:val="00C70016"/>
    <w:rsid w:val="00C72A91"/>
    <w:rsid w:val="00C73CF9"/>
    <w:rsid w:val="00C75A1B"/>
    <w:rsid w:val="00C76087"/>
    <w:rsid w:val="00C76C30"/>
    <w:rsid w:val="00C76E74"/>
    <w:rsid w:val="00C775DA"/>
    <w:rsid w:val="00C841DF"/>
    <w:rsid w:val="00C85E7C"/>
    <w:rsid w:val="00C87340"/>
    <w:rsid w:val="00C873DA"/>
    <w:rsid w:val="00C9116E"/>
    <w:rsid w:val="00C91882"/>
    <w:rsid w:val="00C92BC0"/>
    <w:rsid w:val="00CA17F1"/>
    <w:rsid w:val="00CA202F"/>
    <w:rsid w:val="00CA44C6"/>
    <w:rsid w:val="00CB2B1C"/>
    <w:rsid w:val="00CB3420"/>
    <w:rsid w:val="00CB468C"/>
    <w:rsid w:val="00CC324F"/>
    <w:rsid w:val="00CD117F"/>
    <w:rsid w:val="00CD2645"/>
    <w:rsid w:val="00CD5003"/>
    <w:rsid w:val="00CE0F6D"/>
    <w:rsid w:val="00CE1A9D"/>
    <w:rsid w:val="00CE1EBA"/>
    <w:rsid w:val="00CE3237"/>
    <w:rsid w:val="00CE3C7A"/>
    <w:rsid w:val="00CF0DE2"/>
    <w:rsid w:val="00CF7CFD"/>
    <w:rsid w:val="00D017C9"/>
    <w:rsid w:val="00D03BA0"/>
    <w:rsid w:val="00D05D29"/>
    <w:rsid w:val="00D07D38"/>
    <w:rsid w:val="00D10395"/>
    <w:rsid w:val="00D128B1"/>
    <w:rsid w:val="00D13C28"/>
    <w:rsid w:val="00D20823"/>
    <w:rsid w:val="00D20B30"/>
    <w:rsid w:val="00D310A1"/>
    <w:rsid w:val="00D352AE"/>
    <w:rsid w:val="00D367E1"/>
    <w:rsid w:val="00D37C1D"/>
    <w:rsid w:val="00D406CF"/>
    <w:rsid w:val="00D50FD1"/>
    <w:rsid w:val="00D51464"/>
    <w:rsid w:val="00D554EC"/>
    <w:rsid w:val="00D6217F"/>
    <w:rsid w:val="00D64067"/>
    <w:rsid w:val="00D67744"/>
    <w:rsid w:val="00D710F5"/>
    <w:rsid w:val="00D77E35"/>
    <w:rsid w:val="00D813E3"/>
    <w:rsid w:val="00D93605"/>
    <w:rsid w:val="00DA30F6"/>
    <w:rsid w:val="00DA67BD"/>
    <w:rsid w:val="00DA7D02"/>
    <w:rsid w:val="00DB1271"/>
    <w:rsid w:val="00DB4310"/>
    <w:rsid w:val="00DB47DE"/>
    <w:rsid w:val="00DB5A14"/>
    <w:rsid w:val="00DB6560"/>
    <w:rsid w:val="00DB666A"/>
    <w:rsid w:val="00DB7AC3"/>
    <w:rsid w:val="00DC33B2"/>
    <w:rsid w:val="00DC447E"/>
    <w:rsid w:val="00DC77A3"/>
    <w:rsid w:val="00DD0663"/>
    <w:rsid w:val="00DD1FB4"/>
    <w:rsid w:val="00DD453E"/>
    <w:rsid w:val="00DD4D8E"/>
    <w:rsid w:val="00DD6EE7"/>
    <w:rsid w:val="00DD7812"/>
    <w:rsid w:val="00DE00FE"/>
    <w:rsid w:val="00DE4FC2"/>
    <w:rsid w:val="00DE7106"/>
    <w:rsid w:val="00DF38E0"/>
    <w:rsid w:val="00DF3DD7"/>
    <w:rsid w:val="00DF50E8"/>
    <w:rsid w:val="00E020E7"/>
    <w:rsid w:val="00E03887"/>
    <w:rsid w:val="00E0497B"/>
    <w:rsid w:val="00E07605"/>
    <w:rsid w:val="00E128CD"/>
    <w:rsid w:val="00E15156"/>
    <w:rsid w:val="00E21857"/>
    <w:rsid w:val="00E31FA5"/>
    <w:rsid w:val="00E327AC"/>
    <w:rsid w:val="00E32E1B"/>
    <w:rsid w:val="00E34B19"/>
    <w:rsid w:val="00E4342F"/>
    <w:rsid w:val="00E439E3"/>
    <w:rsid w:val="00E47B89"/>
    <w:rsid w:val="00E54588"/>
    <w:rsid w:val="00E55CCF"/>
    <w:rsid w:val="00E56A37"/>
    <w:rsid w:val="00E56FAD"/>
    <w:rsid w:val="00E65E88"/>
    <w:rsid w:val="00E7453C"/>
    <w:rsid w:val="00E75D1A"/>
    <w:rsid w:val="00E86B17"/>
    <w:rsid w:val="00E9362A"/>
    <w:rsid w:val="00E940EC"/>
    <w:rsid w:val="00E945BA"/>
    <w:rsid w:val="00E967CF"/>
    <w:rsid w:val="00EA2BFF"/>
    <w:rsid w:val="00EB4346"/>
    <w:rsid w:val="00EB4736"/>
    <w:rsid w:val="00EC55D4"/>
    <w:rsid w:val="00EC59D4"/>
    <w:rsid w:val="00ED0FB4"/>
    <w:rsid w:val="00ED6524"/>
    <w:rsid w:val="00EE1559"/>
    <w:rsid w:val="00EE2453"/>
    <w:rsid w:val="00EE3762"/>
    <w:rsid w:val="00EE521F"/>
    <w:rsid w:val="00EF224E"/>
    <w:rsid w:val="00EF26F6"/>
    <w:rsid w:val="00EF4950"/>
    <w:rsid w:val="00EF5B5B"/>
    <w:rsid w:val="00EF7695"/>
    <w:rsid w:val="00EF7CEF"/>
    <w:rsid w:val="00F00200"/>
    <w:rsid w:val="00F11D20"/>
    <w:rsid w:val="00F125CA"/>
    <w:rsid w:val="00F13E68"/>
    <w:rsid w:val="00F16422"/>
    <w:rsid w:val="00F2132D"/>
    <w:rsid w:val="00F235D4"/>
    <w:rsid w:val="00F30046"/>
    <w:rsid w:val="00F36C5E"/>
    <w:rsid w:val="00F37470"/>
    <w:rsid w:val="00F37967"/>
    <w:rsid w:val="00F41E41"/>
    <w:rsid w:val="00F42E4C"/>
    <w:rsid w:val="00F4736F"/>
    <w:rsid w:val="00F5080F"/>
    <w:rsid w:val="00F51B6E"/>
    <w:rsid w:val="00F55B5B"/>
    <w:rsid w:val="00F56409"/>
    <w:rsid w:val="00F71DAD"/>
    <w:rsid w:val="00F72BC3"/>
    <w:rsid w:val="00F734C1"/>
    <w:rsid w:val="00F74207"/>
    <w:rsid w:val="00F8519D"/>
    <w:rsid w:val="00F95A87"/>
    <w:rsid w:val="00FA6D58"/>
    <w:rsid w:val="00FB0B04"/>
    <w:rsid w:val="00FB126F"/>
    <w:rsid w:val="00FB14CD"/>
    <w:rsid w:val="00FB5544"/>
    <w:rsid w:val="00FC126C"/>
    <w:rsid w:val="00FC5B9B"/>
    <w:rsid w:val="00FC6D74"/>
    <w:rsid w:val="00FD085F"/>
    <w:rsid w:val="00FD10E8"/>
    <w:rsid w:val="00FD4F0B"/>
    <w:rsid w:val="00FD577D"/>
    <w:rsid w:val="00FF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722A"/>
  <w15:chartTrackingRefBased/>
  <w15:docId w15:val="{92DFC3AD-75A7-4726-BEA9-F114B3657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3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090D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90D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90D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90D76"/>
    <w:rPr>
      <w:rFonts w:ascii="Calibri" w:hAnsi="Calibri" w:cs="Calibri"/>
      <w:noProof/>
      <w:lang w:val="en-US"/>
    </w:rPr>
  </w:style>
  <w:style w:type="character" w:customStyle="1" w:styleId="small-caps">
    <w:name w:val="small-caps"/>
    <w:basedOn w:val="DefaultParagraphFont"/>
    <w:rsid w:val="00256D1E"/>
  </w:style>
  <w:style w:type="paragraph" w:styleId="ListParagraph">
    <w:name w:val="List Paragraph"/>
    <w:basedOn w:val="Normal"/>
    <w:uiPriority w:val="34"/>
    <w:qFormat/>
    <w:rsid w:val="0034268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F7D43"/>
    <w:rPr>
      <w:i/>
      <w:iCs/>
    </w:rPr>
  </w:style>
  <w:style w:type="character" w:styleId="Hyperlink">
    <w:name w:val="Hyperlink"/>
    <w:basedOn w:val="DefaultParagraphFont"/>
    <w:uiPriority w:val="99"/>
    <w:unhideWhenUsed/>
    <w:rsid w:val="008D77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77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E8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787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7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E88B9-61E6-4BB6-9D97-10B6DF322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Kedrion S.p.A.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casole Andrea</dc:creator>
  <cp:keywords/>
  <dc:description/>
  <cp:lastModifiedBy>Cariulo, Cristina</cp:lastModifiedBy>
  <cp:revision>4</cp:revision>
  <cp:lastPrinted>2019-12-10T15:52:00Z</cp:lastPrinted>
  <dcterms:created xsi:type="dcterms:W3CDTF">2023-07-21T09:48:00Z</dcterms:created>
  <dcterms:modified xsi:type="dcterms:W3CDTF">2023-07-21T09:49:00Z</dcterms:modified>
</cp:coreProperties>
</file>